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FB52D" w14:textId="77777777" w:rsidR="00632C6A" w:rsidRDefault="00627015" w:rsidP="00DB678D">
      <w:pPr>
        <w:spacing w:after="120"/>
        <w:ind w:left="851" w:hanging="1702"/>
        <w:jc w:val="both"/>
        <w:rPr>
          <w:rFonts w:ascii="Arial" w:eastAsia="AdvP696A" w:hAnsi="Arial" w:cs="Arial"/>
          <w:color w:val="241F20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upplemental Table 1</w:t>
      </w:r>
      <w:r w:rsidR="00632C6A" w:rsidRPr="00DB678D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632C6A" w:rsidRPr="00C410BF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632C6A">
        <w:rPr>
          <w:rFonts w:ascii="Arial" w:eastAsia="AdvP696A" w:hAnsi="Arial" w:cs="Arial"/>
          <w:color w:val="241F20"/>
          <w:sz w:val="24"/>
          <w:szCs w:val="24"/>
          <w:lang w:val="en-US"/>
        </w:rPr>
        <w:t>Serum levels of oxidative stress markers</w:t>
      </w:r>
    </w:p>
    <w:p w14:paraId="1DE6469B" w14:textId="77777777" w:rsidR="00632C6A" w:rsidRPr="00794C4A" w:rsidRDefault="00632C6A" w:rsidP="00DB678D">
      <w:pPr>
        <w:spacing w:after="360"/>
        <w:ind w:left="851" w:hanging="1702"/>
        <w:jc w:val="both"/>
        <w:rPr>
          <w:rFonts w:ascii="Arial" w:eastAsia="AdvP696A" w:hAnsi="Arial" w:cs="Arial"/>
          <w:color w:val="241F20"/>
          <w:sz w:val="24"/>
          <w:szCs w:val="24"/>
          <w:lang w:val="en-US"/>
        </w:rPr>
      </w:pPr>
    </w:p>
    <w:tbl>
      <w:tblPr>
        <w:tblpPr w:leftFromText="180" w:rightFromText="180" w:vertAnchor="text" w:tblpXSpec="center" w:tblpY="1"/>
        <w:tblOverlap w:val="never"/>
        <w:tblW w:w="9877" w:type="dxa"/>
        <w:tblLook w:val="0020" w:firstRow="1" w:lastRow="0" w:firstColumn="0" w:lastColumn="0" w:noHBand="0" w:noVBand="0"/>
      </w:tblPr>
      <w:tblGrid>
        <w:gridCol w:w="2093"/>
        <w:gridCol w:w="1951"/>
        <w:gridCol w:w="2213"/>
        <w:gridCol w:w="1928"/>
        <w:gridCol w:w="1692"/>
      </w:tblGrid>
      <w:tr w:rsidR="00632C6A" w:rsidRPr="00627015" w14:paraId="19A17780" w14:textId="77777777" w:rsidTr="00966121">
        <w:trPr>
          <w:trHeight w:val="542"/>
        </w:trPr>
        <w:tc>
          <w:tcPr>
            <w:tcW w:w="2093" w:type="dxa"/>
            <w:tcBorders>
              <w:top w:val="single" w:sz="18" w:space="0" w:color="auto"/>
            </w:tcBorders>
            <w:vAlign w:val="center"/>
          </w:tcPr>
          <w:p w14:paraId="262F782F" w14:textId="77777777" w:rsidR="00632C6A" w:rsidRPr="00966121" w:rsidRDefault="00632C6A" w:rsidP="00966121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5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6226EAE" w14:textId="77777777" w:rsidR="00632C6A" w:rsidRPr="00627015" w:rsidRDefault="00632C6A" w:rsidP="009661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7015">
              <w:rPr>
                <w:rFonts w:ascii="Arial" w:hAnsi="Arial" w:cs="Arial"/>
                <w:bCs/>
                <w:sz w:val="20"/>
                <w:szCs w:val="20"/>
                <w:lang w:val="en-US"/>
              </w:rPr>
              <w:t>Healthy Controls</w:t>
            </w:r>
          </w:p>
        </w:tc>
        <w:tc>
          <w:tcPr>
            <w:tcW w:w="221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1FCC740" w14:textId="77777777" w:rsidR="00632C6A" w:rsidRPr="00627015" w:rsidRDefault="00632C6A" w:rsidP="009661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7015">
              <w:rPr>
                <w:rFonts w:ascii="Arial" w:hAnsi="Arial" w:cs="Arial"/>
                <w:bCs/>
                <w:sz w:val="20"/>
                <w:szCs w:val="20"/>
                <w:lang w:val="en-US"/>
              </w:rPr>
              <w:t>Symptomatic SCA3/MJD</w:t>
            </w:r>
          </w:p>
        </w:tc>
        <w:tc>
          <w:tcPr>
            <w:tcW w:w="192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974CB61" w14:textId="77777777" w:rsidR="00632C6A" w:rsidRPr="00627015" w:rsidRDefault="00632C6A" w:rsidP="009661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7015">
              <w:rPr>
                <w:rFonts w:ascii="Arial" w:hAnsi="Arial" w:cs="Arial"/>
                <w:bCs/>
                <w:sz w:val="20"/>
                <w:szCs w:val="20"/>
                <w:lang w:val="en-US"/>
              </w:rPr>
              <w:t>Presymptomatic</w:t>
            </w:r>
          </w:p>
        </w:tc>
        <w:tc>
          <w:tcPr>
            <w:tcW w:w="169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0AAF5B8" w14:textId="77777777" w:rsidR="00632C6A" w:rsidRPr="00627015" w:rsidRDefault="00632C6A" w:rsidP="009661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32C6A" w:rsidRPr="00627015" w14:paraId="413E4292" w14:textId="77777777" w:rsidTr="00966121">
        <w:trPr>
          <w:trHeight w:val="417"/>
        </w:trPr>
        <w:tc>
          <w:tcPr>
            <w:tcW w:w="2093" w:type="dxa"/>
            <w:tcBorders>
              <w:bottom w:val="single" w:sz="18" w:space="0" w:color="auto"/>
            </w:tcBorders>
            <w:vAlign w:val="center"/>
          </w:tcPr>
          <w:p w14:paraId="6272334D" w14:textId="77777777" w:rsidR="00632C6A" w:rsidRPr="00966121" w:rsidRDefault="00632C6A" w:rsidP="00966121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51" w:type="dxa"/>
            <w:tcBorders>
              <w:top w:val="single" w:sz="12" w:space="0" w:color="auto"/>
              <w:bottom w:val="single" w:sz="18" w:space="0" w:color="auto"/>
            </w:tcBorders>
            <w:vAlign w:val="bottom"/>
          </w:tcPr>
          <w:p w14:paraId="52270DF4" w14:textId="77777777" w:rsidR="00632C6A" w:rsidRPr="00627015" w:rsidRDefault="00CC7911" w:rsidP="0096612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27015">
              <w:rPr>
                <w:rFonts w:ascii="Arial" w:hAnsi="Arial" w:cs="Arial"/>
                <w:bCs/>
                <w:sz w:val="20"/>
                <w:szCs w:val="20"/>
                <w:lang w:val="en-US"/>
              </w:rPr>
              <w:t>Mean (SE</w:t>
            </w:r>
            <w:r w:rsidR="00632C6A" w:rsidRPr="00627015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13" w:type="dxa"/>
            <w:tcBorders>
              <w:top w:val="single" w:sz="12" w:space="0" w:color="auto"/>
              <w:bottom w:val="single" w:sz="18" w:space="0" w:color="auto"/>
            </w:tcBorders>
            <w:vAlign w:val="bottom"/>
          </w:tcPr>
          <w:p w14:paraId="3F4F2295" w14:textId="77777777" w:rsidR="00632C6A" w:rsidRPr="00627015" w:rsidRDefault="00067F0F" w:rsidP="0096612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27015">
              <w:rPr>
                <w:rFonts w:ascii="Arial" w:hAnsi="Arial" w:cs="Arial"/>
                <w:bCs/>
                <w:sz w:val="20"/>
                <w:szCs w:val="20"/>
                <w:lang w:val="en-US"/>
              </w:rPr>
              <w:t>Mean (SE</w:t>
            </w:r>
            <w:r w:rsidR="00632C6A" w:rsidRPr="00627015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8" w:space="0" w:color="auto"/>
            </w:tcBorders>
            <w:vAlign w:val="bottom"/>
          </w:tcPr>
          <w:p w14:paraId="59EE78E8" w14:textId="77777777" w:rsidR="00632C6A" w:rsidRPr="00627015" w:rsidRDefault="00067F0F" w:rsidP="0096612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27015">
              <w:rPr>
                <w:rFonts w:ascii="Arial" w:hAnsi="Arial" w:cs="Arial"/>
                <w:bCs/>
                <w:sz w:val="20"/>
                <w:szCs w:val="20"/>
                <w:lang w:val="en-US"/>
              </w:rPr>
              <w:t>Mean (SE</w:t>
            </w:r>
            <w:r w:rsidR="00632C6A" w:rsidRPr="00627015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18" w:space="0" w:color="auto"/>
            </w:tcBorders>
            <w:vAlign w:val="bottom"/>
          </w:tcPr>
          <w:p w14:paraId="2CA140C3" w14:textId="77777777" w:rsidR="00632C6A" w:rsidRPr="00627015" w:rsidRDefault="00632C6A" w:rsidP="00966121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627015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</w:t>
            </w:r>
          </w:p>
        </w:tc>
      </w:tr>
      <w:tr w:rsidR="00632C6A" w:rsidRPr="00067F0F" w14:paraId="6C0F1A07" w14:textId="77777777" w:rsidTr="00966121">
        <w:trPr>
          <w:trHeight w:val="584"/>
        </w:trPr>
        <w:tc>
          <w:tcPr>
            <w:tcW w:w="2093" w:type="dxa"/>
            <w:vAlign w:val="center"/>
          </w:tcPr>
          <w:p w14:paraId="0C8CAAB1" w14:textId="77777777" w:rsidR="00632C6A" w:rsidRPr="00966121" w:rsidRDefault="00632C6A" w:rsidP="009661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121">
              <w:rPr>
                <w:rFonts w:ascii="Arial" w:hAnsi="Arial" w:cs="Arial"/>
                <w:sz w:val="20"/>
                <w:szCs w:val="20"/>
              </w:rPr>
              <w:t>DCFH</w:t>
            </w:r>
          </w:p>
        </w:tc>
        <w:tc>
          <w:tcPr>
            <w:tcW w:w="1951" w:type="dxa"/>
            <w:vAlign w:val="center"/>
          </w:tcPr>
          <w:p w14:paraId="0B7CFF01" w14:textId="77777777" w:rsidR="00632C6A" w:rsidRPr="00966121" w:rsidRDefault="00067F0F" w:rsidP="009661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2.8 (20.3</w:t>
            </w:r>
            <w:r w:rsidR="00632C6A" w:rsidRPr="0096612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13" w:type="dxa"/>
            <w:vAlign w:val="center"/>
          </w:tcPr>
          <w:p w14:paraId="554F6D67" w14:textId="77777777" w:rsidR="00632C6A" w:rsidRPr="00966121" w:rsidRDefault="00067F0F" w:rsidP="009661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5.7 (21.2</w:t>
            </w:r>
            <w:r w:rsidR="00632C6A" w:rsidRPr="0096612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28" w:type="dxa"/>
            <w:vAlign w:val="center"/>
          </w:tcPr>
          <w:p w14:paraId="6324F06B" w14:textId="77777777" w:rsidR="00632C6A" w:rsidRPr="00966121" w:rsidRDefault="00067F0F" w:rsidP="009661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.8 (42.2</w:t>
            </w:r>
            <w:r w:rsidR="00632C6A" w:rsidRPr="0096612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92" w:type="dxa"/>
            <w:vAlign w:val="center"/>
          </w:tcPr>
          <w:p w14:paraId="1B281735" w14:textId="77777777" w:rsidR="00632C6A" w:rsidRPr="00966121" w:rsidRDefault="00632C6A" w:rsidP="00632B3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612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  <w:r w:rsidR="00067F0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627015" w:rsidRPr="00067F0F" w14:paraId="114D3F18" w14:textId="77777777" w:rsidTr="00627015">
        <w:trPr>
          <w:trHeight w:val="584"/>
        </w:trPr>
        <w:tc>
          <w:tcPr>
            <w:tcW w:w="2093" w:type="dxa"/>
            <w:vAlign w:val="center"/>
          </w:tcPr>
          <w:p w14:paraId="1A666D37" w14:textId="77777777" w:rsidR="00627015" w:rsidRPr="00627015" w:rsidRDefault="00627015" w:rsidP="006270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7015">
              <w:rPr>
                <w:rFonts w:ascii="Arial" w:hAnsi="Arial" w:cs="Arial"/>
                <w:sz w:val="20"/>
                <w:szCs w:val="20"/>
                <w:lang w:val="en-US"/>
              </w:rPr>
              <w:t>SOD</w:t>
            </w:r>
          </w:p>
        </w:tc>
        <w:tc>
          <w:tcPr>
            <w:tcW w:w="1951" w:type="dxa"/>
            <w:vAlign w:val="center"/>
          </w:tcPr>
          <w:p w14:paraId="66789565" w14:textId="77777777" w:rsidR="00627015" w:rsidRPr="00627015" w:rsidRDefault="00C77311" w:rsidP="006270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8</w:t>
            </w:r>
            <w:r w:rsidR="00627015" w:rsidRPr="00627015">
              <w:rPr>
                <w:rFonts w:ascii="Arial" w:hAnsi="Arial" w:cs="Arial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2213" w:type="dxa"/>
            <w:vAlign w:val="center"/>
          </w:tcPr>
          <w:p w14:paraId="3B08294B" w14:textId="77777777" w:rsidR="00627015" w:rsidRPr="00627015" w:rsidRDefault="00C77311" w:rsidP="006270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3</w:t>
            </w:r>
            <w:r w:rsidR="00627015" w:rsidRPr="00627015">
              <w:rPr>
                <w:rFonts w:ascii="Arial" w:hAnsi="Arial" w:cs="Arial"/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1928" w:type="dxa"/>
            <w:vAlign w:val="center"/>
          </w:tcPr>
          <w:p w14:paraId="432507C6" w14:textId="77777777" w:rsidR="00627015" w:rsidRPr="00966121" w:rsidRDefault="00627015" w:rsidP="00627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015">
              <w:rPr>
                <w:rFonts w:ascii="Arial" w:hAnsi="Arial" w:cs="Arial"/>
                <w:sz w:val="20"/>
                <w:szCs w:val="20"/>
                <w:lang w:val="en-US"/>
              </w:rPr>
              <w:t>12.3 (1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Pr="0096612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92" w:type="dxa"/>
            <w:vAlign w:val="center"/>
          </w:tcPr>
          <w:p w14:paraId="7EA8157C" w14:textId="4BECF2CD" w:rsidR="00627015" w:rsidRPr="00966121" w:rsidRDefault="00875445" w:rsidP="00627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</w:t>
            </w:r>
            <w:r w:rsidR="0062701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</w:tr>
      <w:tr w:rsidR="00627015" w:rsidRPr="00067F0F" w14:paraId="39EE9385" w14:textId="77777777" w:rsidTr="00966121">
        <w:trPr>
          <w:trHeight w:val="584"/>
        </w:trPr>
        <w:tc>
          <w:tcPr>
            <w:tcW w:w="2093" w:type="dxa"/>
            <w:tcBorders>
              <w:bottom w:val="single" w:sz="18" w:space="0" w:color="auto"/>
            </w:tcBorders>
            <w:vAlign w:val="center"/>
          </w:tcPr>
          <w:p w14:paraId="5B7A37BC" w14:textId="77777777" w:rsidR="00627015" w:rsidRPr="00966121" w:rsidRDefault="00627015" w:rsidP="006270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6121">
              <w:rPr>
                <w:rFonts w:ascii="Arial" w:hAnsi="Arial" w:cs="Arial"/>
                <w:sz w:val="20"/>
                <w:szCs w:val="20"/>
                <w:lang w:val="en-US"/>
              </w:rPr>
              <w:t>GSH-Px</w:t>
            </w:r>
          </w:p>
        </w:tc>
        <w:tc>
          <w:tcPr>
            <w:tcW w:w="1951" w:type="dxa"/>
            <w:tcBorders>
              <w:bottom w:val="single" w:sz="18" w:space="0" w:color="auto"/>
            </w:tcBorders>
            <w:vAlign w:val="center"/>
          </w:tcPr>
          <w:p w14:paraId="7AB91417" w14:textId="77777777" w:rsidR="00627015" w:rsidRPr="00966121" w:rsidRDefault="00627015" w:rsidP="006270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.3</w:t>
            </w:r>
            <w:r w:rsidRPr="0096612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2.3</w:t>
            </w:r>
            <w:r w:rsidRPr="0096612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213" w:type="dxa"/>
            <w:tcBorders>
              <w:bottom w:val="single" w:sz="18" w:space="0" w:color="auto"/>
            </w:tcBorders>
            <w:vAlign w:val="center"/>
          </w:tcPr>
          <w:p w14:paraId="2944ACAB" w14:textId="77777777" w:rsidR="00627015" w:rsidRPr="00966121" w:rsidRDefault="00627015" w:rsidP="006270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3 (2.4</w:t>
            </w:r>
            <w:r w:rsidRPr="0096612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28" w:type="dxa"/>
            <w:tcBorders>
              <w:bottom w:val="single" w:sz="18" w:space="0" w:color="auto"/>
            </w:tcBorders>
            <w:vAlign w:val="center"/>
          </w:tcPr>
          <w:p w14:paraId="4AA0EEC4" w14:textId="77777777" w:rsidR="00627015" w:rsidRPr="00966121" w:rsidRDefault="00627015" w:rsidP="006270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.8 (5.2</w:t>
            </w:r>
            <w:r w:rsidRPr="0096612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92" w:type="dxa"/>
            <w:tcBorders>
              <w:bottom w:val="single" w:sz="18" w:space="0" w:color="auto"/>
            </w:tcBorders>
            <w:vAlign w:val="center"/>
          </w:tcPr>
          <w:p w14:paraId="1AF4BC75" w14:textId="77777777" w:rsidR="00627015" w:rsidRPr="00966121" w:rsidRDefault="00627015" w:rsidP="0062701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612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</w:tbl>
    <w:p w14:paraId="109E25F1" w14:textId="77777777" w:rsidR="00632C6A" w:rsidRPr="00067F0F" w:rsidRDefault="00632C6A" w:rsidP="00C410BF">
      <w:pPr>
        <w:rPr>
          <w:rFonts w:ascii="Arial" w:hAnsi="Arial" w:cs="Arial"/>
          <w:lang w:val="en-US"/>
        </w:rPr>
      </w:pPr>
    </w:p>
    <w:p w14:paraId="1E22531D" w14:textId="77777777" w:rsidR="00632C6A" w:rsidRPr="00067F0F" w:rsidRDefault="00067F0F" w:rsidP="00C410B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Values are given as adjusted means for age. </w:t>
      </w:r>
      <w:r w:rsidRPr="00067F0F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proofErr w:type="gramStart"/>
      <w:r w:rsidR="00632C6A" w:rsidRPr="00067F0F">
        <w:rPr>
          <w:rFonts w:ascii="Arial" w:hAnsi="Arial" w:cs="Arial"/>
          <w:sz w:val="20"/>
          <w:szCs w:val="20"/>
          <w:lang w:val="en-US"/>
        </w:rPr>
        <w:t>corrected</w:t>
      </w:r>
      <w:proofErr w:type="gramEnd"/>
      <w:r w:rsidR="00632C6A" w:rsidRPr="00067F0F">
        <w:rPr>
          <w:rFonts w:ascii="Arial" w:hAnsi="Arial" w:cs="Arial"/>
          <w:sz w:val="20"/>
          <w:szCs w:val="20"/>
          <w:lang w:val="en-US"/>
        </w:rPr>
        <w:t xml:space="preserve"> for age</w:t>
      </w:r>
    </w:p>
    <w:p w14:paraId="25DB3ABB" w14:textId="77777777" w:rsidR="00632C6A" w:rsidRPr="00067F0F" w:rsidRDefault="00632C6A" w:rsidP="000C506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839E8">
        <w:rPr>
          <w:rFonts w:ascii="Arial" w:hAnsi="Arial" w:cs="Arial"/>
          <w:b/>
          <w:sz w:val="20"/>
          <w:szCs w:val="20"/>
          <w:lang w:val="en-US"/>
        </w:rPr>
        <w:t>Abbreviations: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067F0F">
        <w:rPr>
          <w:rFonts w:ascii="Arial" w:hAnsi="Arial" w:cs="Arial"/>
          <w:sz w:val="20"/>
          <w:szCs w:val="20"/>
          <w:lang w:val="en-US"/>
        </w:rPr>
        <w:t>SE</w:t>
      </w:r>
      <w:r w:rsidRPr="00067F0F">
        <w:rPr>
          <w:rFonts w:ascii="Arial" w:hAnsi="Arial" w:cs="Arial"/>
          <w:sz w:val="20"/>
          <w:szCs w:val="20"/>
          <w:lang w:val="en-US"/>
        </w:rPr>
        <w:t xml:space="preserve">, Standard </w:t>
      </w:r>
      <w:r w:rsidR="00067F0F" w:rsidRPr="00067F0F">
        <w:rPr>
          <w:rFonts w:ascii="Arial" w:hAnsi="Arial" w:cs="Arial"/>
          <w:sz w:val="20"/>
          <w:szCs w:val="20"/>
          <w:lang w:val="en-US"/>
        </w:rPr>
        <w:t>Error</w:t>
      </w:r>
    </w:p>
    <w:p w14:paraId="6668DE70" w14:textId="77777777" w:rsidR="00632C6A" w:rsidRPr="00067F0F" w:rsidRDefault="00632C6A" w:rsidP="00794C4A">
      <w:pPr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632C6A" w:rsidRPr="00067F0F" w:rsidSect="00CA2F1B">
      <w:pgSz w:w="11900" w:h="16840"/>
      <w:pgMar w:top="1134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P696A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0BF"/>
    <w:rsid w:val="00067F0F"/>
    <w:rsid w:val="000C5067"/>
    <w:rsid w:val="000F7430"/>
    <w:rsid w:val="0018431D"/>
    <w:rsid w:val="00193615"/>
    <w:rsid w:val="001946F2"/>
    <w:rsid w:val="002360D4"/>
    <w:rsid w:val="002A1E1C"/>
    <w:rsid w:val="002A46CF"/>
    <w:rsid w:val="00373211"/>
    <w:rsid w:val="003E167F"/>
    <w:rsid w:val="00562CE8"/>
    <w:rsid w:val="005E55D6"/>
    <w:rsid w:val="005F35CC"/>
    <w:rsid w:val="0061315D"/>
    <w:rsid w:val="00627015"/>
    <w:rsid w:val="00632B32"/>
    <w:rsid w:val="00632C6A"/>
    <w:rsid w:val="00726406"/>
    <w:rsid w:val="00786480"/>
    <w:rsid w:val="00794C4A"/>
    <w:rsid w:val="007F1C54"/>
    <w:rsid w:val="00875445"/>
    <w:rsid w:val="008A04EB"/>
    <w:rsid w:val="008C51D1"/>
    <w:rsid w:val="008C6244"/>
    <w:rsid w:val="009339C9"/>
    <w:rsid w:val="00966121"/>
    <w:rsid w:val="00C410BF"/>
    <w:rsid w:val="00C77311"/>
    <w:rsid w:val="00CA2F1B"/>
    <w:rsid w:val="00CB7B6C"/>
    <w:rsid w:val="00CC7911"/>
    <w:rsid w:val="00D34679"/>
    <w:rsid w:val="00D45435"/>
    <w:rsid w:val="00DB678D"/>
    <w:rsid w:val="00DC19D2"/>
    <w:rsid w:val="00E836F8"/>
    <w:rsid w:val="00E839E8"/>
    <w:rsid w:val="00F96941"/>
    <w:rsid w:val="00FE5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7CD7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0BF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410BF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946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6F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6F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6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6F2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6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6F2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0BF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410BF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946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6F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6F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6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6F2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6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6F2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1.DOCX</DocumentId>
    <TitleName xmlns="5e008b31-b888-436c-b17f-bfd55af87141">Table 1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CCDC3EF7-6779-4BED-A1AD-A3D5DD9609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008b31-b888-436c-b17f-bfd55af8714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237F3A52-C083-4ECD-8B4B-5F55AB4D70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333333-7525-482E-9BFD-C6E8A85F6370}">
  <ds:schemaRefs>
    <ds:schemaRef ds:uri="http://schemas.microsoft.com/office/2006/metadata/properties"/>
    <ds:schemaRef ds:uri="5e008b31-b888-436c-b17f-bfd55af8714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2</vt:lpstr>
    </vt:vector>
  </TitlesOfParts>
  <Company>de Assis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Adriano Martimbianco de Assis</dc:creator>
  <cp:keywords/>
  <dc:description/>
  <cp:lastModifiedBy>Adriano Martimbianco de Assis</cp:lastModifiedBy>
  <cp:revision>2</cp:revision>
  <dcterms:created xsi:type="dcterms:W3CDTF">2017-09-05T18:55:00Z</dcterms:created>
  <dcterms:modified xsi:type="dcterms:W3CDTF">2017-09-05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